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65B9C" w14:textId="77F6639D" w:rsidR="007640F4" w:rsidRDefault="003D7557" w:rsidP="007640F4">
      <w:pPr>
        <w:ind w:left="720" w:hanging="360"/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Appendix 2: </w:t>
      </w:r>
      <w:r w:rsidR="007640F4" w:rsidRPr="007640F4">
        <w:rPr>
          <w:b/>
          <w:bCs/>
        </w:rPr>
        <w:t>Patient Centred Questionnaire</w:t>
      </w:r>
    </w:p>
    <w:p w14:paraId="16C59A44" w14:textId="77777777" w:rsidR="007640F4" w:rsidRPr="007640F4" w:rsidRDefault="007640F4" w:rsidP="007640F4">
      <w:pPr>
        <w:ind w:left="720" w:hanging="360"/>
        <w:jc w:val="center"/>
        <w:rPr>
          <w:b/>
          <w:bCs/>
        </w:rPr>
      </w:pPr>
    </w:p>
    <w:p w14:paraId="15B51229" w14:textId="7A435FD1" w:rsidR="00E15B18" w:rsidRDefault="007640F4" w:rsidP="007640F4">
      <w:pPr>
        <w:pStyle w:val="ListParagraph"/>
        <w:numPr>
          <w:ilvl w:val="0"/>
          <w:numId w:val="1"/>
        </w:numPr>
      </w:pPr>
      <w:r>
        <w:t>Which health issue led you to consult with the physician?</w:t>
      </w:r>
    </w:p>
    <w:p w14:paraId="58631F1F" w14:textId="77777777" w:rsidR="007640F4" w:rsidRDefault="007640F4" w:rsidP="007640F4">
      <w:pPr>
        <w:pStyle w:val="ListParagraph"/>
        <w:numPr>
          <w:ilvl w:val="0"/>
          <w:numId w:val="1"/>
        </w:numPr>
      </w:pPr>
      <w:r>
        <w:t xml:space="preserve">How long have you been aware of your health issue? </w:t>
      </w:r>
    </w:p>
    <w:p w14:paraId="0EBFB1AC" w14:textId="09F5B09A" w:rsidR="007640F4" w:rsidRDefault="007640F4" w:rsidP="007640F4">
      <w:pPr>
        <w:pStyle w:val="ListParagraph"/>
        <w:numPr>
          <w:ilvl w:val="0"/>
          <w:numId w:val="1"/>
        </w:numPr>
      </w:pPr>
      <w:r>
        <w:t>Have you previously consulted a physician about this health issue previously?</w:t>
      </w:r>
    </w:p>
    <w:p w14:paraId="24FF42D8" w14:textId="413AFB18" w:rsidR="007640F4" w:rsidRDefault="007640F4" w:rsidP="007640F4">
      <w:pPr>
        <w:pStyle w:val="ListParagraph"/>
      </w:pPr>
      <w:r>
        <w:t xml:space="preserve">If Yes, what was the outcome? </w:t>
      </w:r>
    </w:p>
    <w:p w14:paraId="23BE658B" w14:textId="77777777" w:rsidR="007640F4" w:rsidRDefault="00256EE5" w:rsidP="007640F4">
      <w:pPr>
        <w:pStyle w:val="ListParagraph"/>
        <w:numPr>
          <w:ilvl w:val="0"/>
          <w:numId w:val="1"/>
        </w:numPr>
      </w:pPr>
      <w:r>
        <w:t>Did the physician appear familiar with any of your previous health issues leading up to the consultation</w:t>
      </w:r>
      <w:r w:rsidR="007640F4">
        <w:t>?</w:t>
      </w:r>
    </w:p>
    <w:p w14:paraId="7CB99FD6" w14:textId="726B919F" w:rsidR="007640F4" w:rsidRDefault="00256EE5" w:rsidP="007640F4">
      <w:pPr>
        <w:pStyle w:val="ListParagraph"/>
        <w:numPr>
          <w:ilvl w:val="0"/>
          <w:numId w:val="1"/>
        </w:numPr>
      </w:pPr>
      <w:r>
        <w:t>Did the physician take time to gather information relating to your social situation</w:t>
      </w:r>
      <w:r w:rsidR="007640F4">
        <w:t>?</w:t>
      </w:r>
    </w:p>
    <w:p w14:paraId="2BC83063" w14:textId="13E13336" w:rsidR="007640F4" w:rsidRDefault="00256EE5" w:rsidP="007640F4">
      <w:pPr>
        <w:pStyle w:val="ListParagraph"/>
        <w:numPr>
          <w:ilvl w:val="0"/>
          <w:numId w:val="1"/>
        </w:numPr>
      </w:pPr>
      <w:r>
        <w:t xml:space="preserve">Did you fully understand what the physician when they explained your health issues </w:t>
      </w:r>
      <w:r w:rsidR="007640F4">
        <w:t>and treatment options?</w:t>
      </w:r>
    </w:p>
    <w:p w14:paraId="037AA66B" w14:textId="72EE3C11" w:rsidR="001E7E83" w:rsidRDefault="00A73B31" w:rsidP="007640F4">
      <w:pPr>
        <w:pStyle w:val="ListParagraph"/>
        <w:numPr>
          <w:ilvl w:val="0"/>
          <w:numId w:val="1"/>
        </w:numPr>
      </w:pPr>
      <w:r>
        <w:t>What d</w:t>
      </w:r>
      <w:r w:rsidR="001E7E83">
        <w:t xml:space="preserve">id the physician </w:t>
      </w:r>
      <w:r>
        <w:t xml:space="preserve">tell you about your </w:t>
      </w:r>
      <w:r w:rsidR="001E7E83">
        <w:t xml:space="preserve">treatment </w:t>
      </w:r>
      <w:r>
        <w:t>options</w:t>
      </w:r>
      <w:r w:rsidR="001E7E83">
        <w:t xml:space="preserve"> to address your health issues</w:t>
      </w:r>
      <w:r w:rsidR="007640F4">
        <w:t>?</w:t>
      </w:r>
    </w:p>
    <w:p w14:paraId="5F902BFE" w14:textId="7382673F" w:rsidR="00256EE5" w:rsidRDefault="00256EE5" w:rsidP="007640F4">
      <w:pPr>
        <w:pStyle w:val="ListParagraph"/>
        <w:numPr>
          <w:ilvl w:val="0"/>
          <w:numId w:val="1"/>
        </w:numPr>
      </w:pPr>
      <w:r>
        <w:t>Were you give</w:t>
      </w:r>
      <w:r w:rsidR="007640F4">
        <w:t>n</w:t>
      </w:r>
      <w:r>
        <w:t xml:space="preserve"> an opportunity to ask questions a</w:t>
      </w:r>
      <w:r w:rsidR="00A73B31">
        <w:t>bout your treatment option</w:t>
      </w:r>
      <w:r w:rsidR="007640F4">
        <w:t>s?</w:t>
      </w:r>
    </w:p>
    <w:p w14:paraId="354BEA51" w14:textId="57DDB52E" w:rsidR="00256EE5" w:rsidRDefault="00256EE5" w:rsidP="007640F4">
      <w:pPr>
        <w:pStyle w:val="ListParagraph"/>
        <w:numPr>
          <w:ilvl w:val="0"/>
          <w:numId w:val="1"/>
        </w:numPr>
      </w:pPr>
      <w:r>
        <w:t xml:space="preserve">Were your personal </w:t>
      </w:r>
      <w:r w:rsidR="00F23CD5">
        <w:t>circumstances (e.g. work and family commitments)</w:t>
      </w:r>
      <w:r>
        <w:t xml:space="preserve"> </w:t>
      </w:r>
      <w:r w:rsidR="007640F4">
        <w:t>taken</w:t>
      </w:r>
      <w:r>
        <w:t xml:space="preserve"> consideration in the </w:t>
      </w:r>
      <w:r w:rsidR="001E7E83">
        <w:t>putting together of the treatment</w:t>
      </w:r>
      <w:r w:rsidR="007640F4">
        <w:t>?</w:t>
      </w:r>
      <w:r w:rsidR="001E7E83">
        <w:t xml:space="preserve"> </w:t>
      </w:r>
    </w:p>
    <w:p w14:paraId="31B4BF91" w14:textId="35EA3958" w:rsidR="00A73B31" w:rsidRDefault="00A73B31" w:rsidP="007640F4">
      <w:pPr>
        <w:pStyle w:val="ListParagraph"/>
        <w:numPr>
          <w:ilvl w:val="0"/>
          <w:numId w:val="1"/>
        </w:numPr>
      </w:pPr>
      <w:r>
        <w:t>Did the physician refer you to another allied healthcare professional as part of your consultation</w:t>
      </w:r>
      <w:r w:rsidR="007640F4">
        <w:t>?</w:t>
      </w:r>
    </w:p>
    <w:p w14:paraId="7E25E049" w14:textId="07FE5411" w:rsidR="00A73B31" w:rsidRDefault="00A73B31" w:rsidP="007640F4">
      <w:pPr>
        <w:pStyle w:val="ListParagraph"/>
      </w:pPr>
      <w:r>
        <w:t>If so, did the allied healthcare professional appear to be familiar with your case</w:t>
      </w:r>
      <w:r w:rsidR="007640F4">
        <w:t>?</w:t>
      </w:r>
    </w:p>
    <w:p w14:paraId="389CAE7B" w14:textId="77777777" w:rsidR="007640F4" w:rsidRDefault="00F23CD5" w:rsidP="00A73B31">
      <w:pPr>
        <w:pStyle w:val="ListParagraph"/>
        <w:numPr>
          <w:ilvl w:val="0"/>
          <w:numId w:val="1"/>
        </w:numPr>
      </w:pPr>
      <w:r>
        <w:t>Were you given a point of contact (e.g. case manager or key person) to whom you could address any questions after the consultation</w:t>
      </w:r>
      <w:r w:rsidR="007640F4">
        <w:t>?</w:t>
      </w:r>
    </w:p>
    <w:p w14:paraId="342B3672" w14:textId="08296F3A" w:rsidR="007640F4" w:rsidRDefault="007640F4" w:rsidP="007640F4">
      <w:pPr>
        <w:pStyle w:val="ListParagraph"/>
      </w:pPr>
      <w:r>
        <w:t>If so, did you contact them and was the response satisfactory?</w:t>
      </w:r>
    </w:p>
    <w:p w14:paraId="608803C9" w14:textId="720F11EF" w:rsidR="00F23CD5" w:rsidRDefault="00F23CD5" w:rsidP="007640F4">
      <w:pPr>
        <w:pStyle w:val="ListParagraph"/>
        <w:numPr>
          <w:ilvl w:val="0"/>
          <w:numId w:val="1"/>
        </w:numPr>
      </w:pPr>
      <w:r>
        <w:t>Did you decide to proceed with the treatment suggested by the physician?</w:t>
      </w:r>
    </w:p>
    <w:p w14:paraId="64A7C944" w14:textId="77777777" w:rsidR="007640F4" w:rsidRDefault="00F23CD5" w:rsidP="00A73B31">
      <w:pPr>
        <w:pStyle w:val="ListParagraph"/>
        <w:numPr>
          <w:ilvl w:val="0"/>
          <w:numId w:val="1"/>
        </w:numPr>
      </w:pPr>
      <w:r>
        <w:t>If yes, what were the deciding factors in deciding to proceed with treatment</w:t>
      </w:r>
      <w:r w:rsidR="007640F4">
        <w:t>?</w:t>
      </w:r>
    </w:p>
    <w:p w14:paraId="52ADA5D8" w14:textId="529CCE6B" w:rsidR="00F23CD5" w:rsidRDefault="00F23CD5" w:rsidP="007640F4">
      <w:pPr>
        <w:pStyle w:val="ListParagraph"/>
      </w:pPr>
      <w:r>
        <w:t>If no, what were the deciding factor</w:t>
      </w:r>
      <w:r w:rsidR="007640F4">
        <w:t>s</w:t>
      </w:r>
      <w:r>
        <w:t xml:space="preserve"> in deciding not to proceed with trea</w:t>
      </w:r>
      <w:r w:rsidR="007640F4">
        <w:t>t</w:t>
      </w:r>
      <w:r>
        <w:t>ment</w:t>
      </w:r>
    </w:p>
    <w:p w14:paraId="06754A59" w14:textId="77777777" w:rsidR="00F23CD5" w:rsidRDefault="00F23CD5" w:rsidP="00A73B31"/>
    <w:p w14:paraId="3A8C415F" w14:textId="77777777" w:rsidR="00A73B31" w:rsidRDefault="00A73B31"/>
    <w:p w14:paraId="1F805E96" w14:textId="77777777" w:rsidR="00256EE5" w:rsidRDefault="00256EE5"/>
    <w:p w14:paraId="2E80D92F" w14:textId="77777777" w:rsidR="00256EE5" w:rsidRDefault="00256EE5"/>
    <w:sectPr w:rsidR="00256E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C1221E"/>
    <w:multiLevelType w:val="hybridMultilevel"/>
    <w:tmpl w:val="53BA85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EE5"/>
    <w:rsid w:val="001E7E83"/>
    <w:rsid w:val="00256EE5"/>
    <w:rsid w:val="003D7557"/>
    <w:rsid w:val="007640F4"/>
    <w:rsid w:val="00A73B31"/>
    <w:rsid w:val="00AD378B"/>
    <w:rsid w:val="00D31720"/>
    <w:rsid w:val="00E15B18"/>
    <w:rsid w:val="00F2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482F0"/>
  <w15:chartTrackingRefBased/>
  <w15:docId w15:val="{26C45929-DFC2-46CB-9803-11F7041F1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0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72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ublic Student03</dc:creator>
  <cp:keywords/>
  <dc:description/>
  <cp:lastModifiedBy>Rahul M. Jindal</cp:lastModifiedBy>
  <cp:revision>2</cp:revision>
  <dcterms:created xsi:type="dcterms:W3CDTF">2022-06-14T12:39:00Z</dcterms:created>
  <dcterms:modified xsi:type="dcterms:W3CDTF">2022-06-14T12:39:00Z</dcterms:modified>
</cp:coreProperties>
</file>